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B1E7C" w14:textId="58E2F7F8" w:rsidR="00F325DF" w:rsidRPr="00BC0F8F" w:rsidRDefault="00F325DF" w:rsidP="00F325DF">
      <w:pPr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3214DE">
        <w:rPr>
          <w:rFonts w:ascii="Times New Roman" w:hAnsi="Times New Roman" w:cs="Times New Roman"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noProof/>
          <w:sz w:val="24"/>
          <w:szCs w:val="24"/>
        </w:rPr>
        <w:t>S1</w:t>
      </w:r>
    </w:p>
    <w:p w14:paraId="17F71B3F" w14:textId="335BBDDE" w:rsidR="00F27CB1" w:rsidRPr="00F325DF" w:rsidRDefault="00C401E8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mount of c</w:t>
      </w:r>
      <w:r>
        <w:rPr>
          <w:rFonts w:ascii="Times New Roman" w:hAnsi="Times New Roman" w:cs="Times New Roman" w:hint="eastAsia"/>
          <w:noProof/>
          <w:sz w:val="24"/>
          <w:szCs w:val="24"/>
        </w:rPr>
        <w:t>lean</w:t>
      </w:r>
      <w:r w:rsidRPr="00C401E8">
        <w:rPr>
          <w:rFonts w:ascii="Times New Roman" w:hAnsi="Times New Roman" w:cs="Times New Roman"/>
          <w:noProof/>
          <w:sz w:val="24"/>
          <w:szCs w:val="24"/>
        </w:rPr>
        <w:t xml:space="preserve"> reads of seven samples </w:t>
      </w:r>
      <w:r>
        <w:rPr>
          <w:rFonts w:ascii="Times New Roman" w:hAnsi="Times New Roman" w:cs="Times New Roman" w:hint="eastAsia"/>
          <w:noProof/>
          <w:sz w:val="24"/>
          <w:szCs w:val="24"/>
        </w:rPr>
        <w:t>u</w:t>
      </w:r>
      <w:r w:rsidRPr="00C401E8">
        <w:rPr>
          <w:rFonts w:ascii="Times New Roman" w:hAnsi="Times New Roman" w:cs="Times New Roman"/>
          <w:noProof/>
          <w:sz w:val="24"/>
          <w:szCs w:val="24"/>
        </w:rPr>
        <w:t>s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or analysis </w:t>
      </w:r>
    </w:p>
    <w:tbl>
      <w:tblPr>
        <w:tblStyle w:val="a7"/>
        <w:tblW w:w="5462" w:type="pct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551"/>
        <w:gridCol w:w="3119"/>
        <w:gridCol w:w="1417"/>
      </w:tblGrid>
      <w:tr w:rsidR="00B77CF7" w14:paraId="617C3C7F" w14:textId="1713390E" w:rsidTr="001740F0">
        <w:trPr>
          <w:trHeight w:val="404"/>
        </w:trPr>
        <w:tc>
          <w:tcPr>
            <w:tcW w:w="10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86ADEF" w14:textId="38BF492C" w:rsidR="00B77CF7" w:rsidRPr="009F46EE" w:rsidRDefault="00B77CF7" w:rsidP="001740F0">
            <w:pPr>
              <w:jc w:val="center"/>
              <w:rPr>
                <w:rFonts w:ascii="TimesNewRomanPSMT" w:hAnsi="TimesNewRomanPSMT" w:cs="TimesNewRomanPSMT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4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93071" w14:textId="3CE9ED34" w:rsidR="00B77CF7" w:rsidRPr="009F46EE" w:rsidRDefault="00B77CF7" w:rsidP="001740F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eads number (single)</w:t>
            </w:r>
          </w:p>
        </w:tc>
        <w:tc>
          <w:tcPr>
            <w:tcW w:w="17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CB6205" w14:textId="23317C15" w:rsidR="00B77CF7" w:rsidRPr="001740F0" w:rsidRDefault="004026B0" w:rsidP="001740F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1740F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tim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te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g</w:t>
            </w:r>
            <w:r w:rsidR="00B77CF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enome </w:t>
            </w:r>
            <w:r w:rsidR="001740F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size</w:t>
            </w:r>
            <w:r w:rsidR="001740F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77CF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/bp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8082E9" w14:textId="62060F06" w:rsidR="00B77CF7" w:rsidRDefault="00B77CF7" w:rsidP="001740F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overage</w:t>
            </w:r>
          </w:p>
        </w:tc>
      </w:tr>
      <w:tr w:rsidR="00B77CF7" w14:paraId="3E9A75E2" w14:textId="782B00A7" w:rsidTr="001740F0">
        <w:trPr>
          <w:trHeight w:val="20"/>
        </w:trPr>
        <w:tc>
          <w:tcPr>
            <w:tcW w:w="1094" w:type="pct"/>
            <w:tcBorders>
              <w:top w:val="single" w:sz="12" w:space="0" w:color="auto"/>
            </w:tcBorders>
            <w:vAlign w:val="center"/>
          </w:tcPr>
          <w:p w14:paraId="7629B671" w14:textId="09ADC19C" w:rsidR="00B77CF7" w:rsidRPr="006C33F5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NS00831</w:t>
            </w:r>
          </w:p>
        </w:tc>
        <w:tc>
          <w:tcPr>
            <w:tcW w:w="1406" w:type="pct"/>
            <w:tcBorders>
              <w:top w:val="single" w:sz="12" w:space="0" w:color="auto"/>
            </w:tcBorders>
            <w:vAlign w:val="center"/>
          </w:tcPr>
          <w:p w14:paraId="37FADC43" w14:textId="7DD3EAD5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,387,840</w:t>
            </w:r>
          </w:p>
        </w:tc>
        <w:tc>
          <w:tcPr>
            <w:tcW w:w="1719" w:type="pct"/>
            <w:tcBorders>
              <w:top w:val="single" w:sz="12" w:space="0" w:color="auto"/>
            </w:tcBorders>
            <w:vAlign w:val="center"/>
          </w:tcPr>
          <w:p w14:paraId="3948F2E1" w14:textId="6B0B587F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74,420,806</w:t>
            </w:r>
          </w:p>
        </w:tc>
        <w:tc>
          <w:tcPr>
            <w:tcW w:w="781" w:type="pct"/>
            <w:tcBorders>
              <w:top w:val="single" w:sz="12" w:space="0" w:color="auto"/>
            </w:tcBorders>
            <w:vAlign w:val="center"/>
          </w:tcPr>
          <w:p w14:paraId="24C508F8" w14:textId="4C807C6C" w:rsidR="00B77CF7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x</w:t>
            </w:r>
          </w:p>
        </w:tc>
      </w:tr>
      <w:tr w:rsidR="00B77CF7" w14:paraId="08EBCE7C" w14:textId="35F5E723" w:rsidTr="001740F0">
        <w:trPr>
          <w:trHeight w:val="20"/>
        </w:trPr>
        <w:tc>
          <w:tcPr>
            <w:tcW w:w="1094" w:type="pct"/>
            <w:vAlign w:val="center"/>
          </w:tcPr>
          <w:p w14:paraId="46A93844" w14:textId="77724478" w:rsidR="00B77CF7" w:rsidRDefault="00B77CF7" w:rsidP="001740F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NS00832</w:t>
            </w:r>
          </w:p>
        </w:tc>
        <w:tc>
          <w:tcPr>
            <w:tcW w:w="1406" w:type="pct"/>
            <w:vAlign w:val="center"/>
          </w:tcPr>
          <w:p w14:paraId="21636BA1" w14:textId="61DD4EAA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,788,042</w:t>
            </w:r>
          </w:p>
        </w:tc>
        <w:tc>
          <w:tcPr>
            <w:tcW w:w="1719" w:type="pct"/>
            <w:vAlign w:val="center"/>
          </w:tcPr>
          <w:p w14:paraId="10117615" w14:textId="32BE92BD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64,678,469</w:t>
            </w:r>
          </w:p>
        </w:tc>
        <w:tc>
          <w:tcPr>
            <w:tcW w:w="781" w:type="pct"/>
            <w:vAlign w:val="center"/>
          </w:tcPr>
          <w:p w14:paraId="35B109C6" w14:textId="587D98F1" w:rsidR="00B77CF7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x</w:t>
            </w:r>
          </w:p>
        </w:tc>
      </w:tr>
      <w:tr w:rsidR="00B77CF7" w:rsidRPr="00EA0E58" w14:paraId="5E17A664" w14:textId="63D0C586" w:rsidTr="001740F0">
        <w:trPr>
          <w:trHeight w:val="20"/>
        </w:trPr>
        <w:tc>
          <w:tcPr>
            <w:tcW w:w="1094" w:type="pct"/>
            <w:vAlign w:val="center"/>
          </w:tcPr>
          <w:p w14:paraId="595D3021" w14:textId="37A7B7A1" w:rsidR="00B77CF7" w:rsidRDefault="00B77CF7" w:rsidP="001740F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NS00836</w:t>
            </w:r>
          </w:p>
        </w:tc>
        <w:tc>
          <w:tcPr>
            <w:tcW w:w="1406" w:type="pct"/>
            <w:vAlign w:val="center"/>
          </w:tcPr>
          <w:p w14:paraId="6645021A" w14:textId="53299ED2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,551,691</w:t>
            </w:r>
          </w:p>
        </w:tc>
        <w:tc>
          <w:tcPr>
            <w:tcW w:w="1719" w:type="pct"/>
            <w:vAlign w:val="center"/>
          </w:tcPr>
          <w:p w14:paraId="670C4DF5" w14:textId="0E0894A8" w:rsidR="00B77CF7" w:rsidRPr="00112238" w:rsidRDefault="00B77CF7" w:rsidP="001740F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45,248,316</w:t>
            </w:r>
          </w:p>
        </w:tc>
        <w:tc>
          <w:tcPr>
            <w:tcW w:w="781" w:type="pct"/>
            <w:vAlign w:val="center"/>
          </w:tcPr>
          <w:p w14:paraId="5B36824A" w14:textId="3146C603" w:rsidR="00B77CF7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x</w:t>
            </w:r>
          </w:p>
        </w:tc>
      </w:tr>
      <w:tr w:rsidR="00B77CF7" w14:paraId="35EF0A13" w14:textId="55313E34" w:rsidTr="001740F0">
        <w:trPr>
          <w:trHeight w:val="20"/>
        </w:trPr>
        <w:tc>
          <w:tcPr>
            <w:tcW w:w="1094" w:type="pct"/>
            <w:vAlign w:val="center"/>
          </w:tcPr>
          <w:p w14:paraId="4C5723DE" w14:textId="47B43849" w:rsidR="00B77CF7" w:rsidRPr="002A2701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NS00837</w:t>
            </w:r>
          </w:p>
        </w:tc>
        <w:tc>
          <w:tcPr>
            <w:tcW w:w="1406" w:type="pct"/>
            <w:vAlign w:val="center"/>
          </w:tcPr>
          <w:p w14:paraId="2997328A" w14:textId="105DF80A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,691,808</w:t>
            </w:r>
          </w:p>
        </w:tc>
        <w:tc>
          <w:tcPr>
            <w:tcW w:w="1719" w:type="pct"/>
            <w:vAlign w:val="center"/>
          </w:tcPr>
          <w:p w14:paraId="4607D7CF" w14:textId="543E4B65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06,134,920</w:t>
            </w:r>
          </w:p>
        </w:tc>
        <w:tc>
          <w:tcPr>
            <w:tcW w:w="781" w:type="pct"/>
            <w:vAlign w:val="center"/>
          </w:tcPr>
          <w:p w14:paraId="5D2C2B41" w14:textId="755000BE" w:rsidR="00B77CF7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x</w:t>
            </w:r>
          </w:p>
        </w:tc>
      </w:tr>
      <w:tr w:rsidR="00B77CF7" w14:paraId="6738F92F" w14:textId="028438B4" w:rsidTr="001740F0">
        <w:trPr>
          <w:trHeight w:val="20"/>
        </w:trPr>
        <w:tc>
          <w:tcPr>
            <w:tcW w:w="1094" w:type="pct"/>
            <w:vAlign w:val="center"/>
          </w:tcPr>
          <w:p w14:paraId="2E6247A1" w14:textId="4F72FCE9" w:rsidR="00B77CF7" w:rsidRPr="002A2701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NS00838</w:t>
            </w:r>
          </w:p>
        </w:tc>
        <w:tc>
          <w:tcPr>
            <w:tcW w:w="1406" w:type="pct"/>
            <w:vAlign w:val="center"/>
          </w:tcPr>
          <w:p w14:paraId="00FCF4D5" w14:textId="677EB172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,086,777</w:t>
            </w:r>
          </w:p>
        </w:tc>
        <w:tc>
          <w:tcPr>
            <w:tcW w:w="1719" w:type="pct"/>
            <w:vAlign w:val="center"/>
          </w:tcPr>
          <w:p w14:paraId="0B62C555" w14:textId="3767BDD2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63,033,829</w:t>
            </w:r>
          </w:p>
        </w:tc>
        <w:tc>
          <w:tcPr>
            <w:tcW w:w="781" w:type="pct"/>
            <w:vAlign w:val="center"/>
          </w:tcPr>
          <w:p w14:paraId="25800DEF" w14:textId="6BBCE1A8" w:rsidR="00B77CF7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x</w:t>
            </w:r>
          </w:p>
        </w:tc>
      </w:tr>
      <w:tr w:rsidR="00B77CF7" w14:paraId="5DDC3446" w14:textId="3CA35AAD" w:rsidTr="001740F0">
        <w:trPr>
          <w:trHeight w:val="20"/>
        </w:trPr>
        <w:tc>
          <w:tcPr>
            <w:tcW w:w="1094" w:type="pct"/>
            <w:vAlign w:val="center"/>
          </w:tcPr>
          <w:p w14:paraId="0FBC7FD5" w14:textId="14D444A7" w:rsidR="00B77CF7" w:rsidRPr="002A2701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NS00894</w:t>
            </w:r>
          </w:p>
        </w:tc>
        <w:tc>
          <w:tcPr>
            <w:tcW w:w="1406" w:type="pct"/>
            <w:vAlign w:val="center"/>
          </w:tcPr>
          <w:p w14:paraId="2AEBC070" w14:textId="44AF26EB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,860,303</w:t>
            </w:r>
          </w:p>
        </w:tc>
        <w:tc>
          <w:tcPr>
            <w:tcW w:w="1719" w:type="pct"/>
            <w:vAlign w:val="center"/>
          </w:tcPr>
          <w:p w14:paraId="4D80B63E" w14:textId="73866A42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57,853,896</w:t>
            </w:r>
          </w:p>
        </w:tc>
        <w:tc>
          <w:tcPr>
            <w:tcW w:w="781" w:type="pct"/>
            <w:vAlign w:val="center"/>
          </w:tcPr>
          <w:p w14:paraId="61DA68F3" w14:textId="42AD0AAF" w:rsidR="00B77CF7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x</w:t>
            </w:r>
          </w:p>
        </w:tc>
      </w:tr>
      <w:tr w:rsidR="00B77CF7" w14:paraId="33DBBE41" w14:textId="12F924C5" w:rsidTr="001740F0">
        <w:trPr>
          <w:trHeight w:val="20"/>
        </w:trPr>
        <w:tc>
          <w:tcPr>
            <w:tcW w:w="1094" w:type="pct"/>
            <w:vAlign w:val="center"/>
          </w:tcPr>
          <w:p w14:paraId="63CE53C5" w14:textId="615A4273" w:rsidR="00B77CF7" w:rsidRPr="002A2701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NS00899</w:t>
            </w:r>
          </w:p>
        </w:tc>
        <w:tc>
          <w:tcPr>
            <w:tcW w:w="1406" w:type="pct"/>
            <w:vAlign w:val="center"/>
          </w:tcPr>
          <w:p w14:paraId="594C40E9" w14:textId="65615CA3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,146,315</w:t>
            </w:r>
          </w:p>
        </w:tc>
        <w:tc>
          <w:tcPr>
            <w:tcW w:w="1719" w:type="pct"/>
            <w:vAlign w:val="center"/>
          </w:tcPr>
          <w:p w14:paraId="61EF494B" w14:textId="0876BB5F" w:rsidR="00B77CF7" w:rsidRPr="00112238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38,998,366</w:t>
            </w:r>
          </w:p>
        </w:tc>
        <w:tc>
          <w:tcPr>
            <w:tcW w:w="781" w:type="pct"/>
            <w:vAlign w:val="center"/>
          </w:tcPr>
          <w:p w14:paraId="7B046205" w14:textId="77CF8E47" w:rsidR="00B77CF7" w:rsidRDefault="00B77CF7" w:rsidP="001740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x</w:t>
            </w:r>
          </w:p>
        </w:tc>
      </w:tr>
    </w:tbl>
    <w:p w14:paraId="2214B594" w14:textId="77777777" w:rsidR="00F27CB1" w:rsidRPr="00F27CB1" w:rsidRDefault="00F27CB1">
      <w:pPr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</w:p>
    <w:p w14:paraId="0CD3D548" w14:textId="77777777" w:rsidR="004B5876" w:rsidRDefault="004B5876">
      <w:bookmarkStart w:id="0" w:name="_GoBack"/>
      <w:bookmarkEnd w:id="0"/>
    </w:p>
    <w:sectPr w:rsidR="004B5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305F9C" w14:textId="77777777" w:rsidR="008A1B02" w:rsidRDefault="008A1B02" w:rsidP="00160955">
      <w:r>
        <w:separator/>
      </w:r>
    </w:p>
  </w:endnote>
  <w:endnote w:type="continuationSeparator" w:id="0">
    <w:p w14:paraId="798AB8B6" w14:textId="77777777" w:rsidR="008A1B02" w:rsidRDefault="008A1B02" w:rsidP="00160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A23B8C" w14:textId="77777777" w:rsidR="008A1B02" w:rsidRDefault="008A1B02" w:rsidP="00160955">
      <w:r>
        <w:separator/>
      </w:r>
    </w:p>
  </w:footnote>
  <w:footnote w:type="continuationSeparator" w:id="0">
    <w:p w14:paraId="3C7CFFD7" w14:textId="77777777" w:rsidR="008A1B02" w:rsidRDefault="008A1B02" w:rsidP="00160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3A5"/>
    <w:rsid w:val="00072D72"/>
    <w:rsid w:val="000E0AB8"/>
    <w:rsid w:val="00112238"/>
    <w:rsid w:val="0012568E"/>
    <w:rsid w:val="00136F7A"/>
    <w:rsid w:val="00160955"/>
    <w:rsid w:val="001740F0"/>
    <w:rsid w:val="00177619"/>
    <w:rsid w:val="00186B02"/>
    <w:rsid w:val="001B41DF"/>
    <w:rsid w:val="00331098"/>
    <w:rsid w:val="003664BC"/>
    <w:rsid w:val="003872E4"/>
    <w:rsid w:val="003C51A1"/>
    <w:rsid w:val="004026B0"/>
    <w:rsid w:val="00495BF8"/>
    <w:rsid w:val="004B5876"/>
    <w:rsid w:val="005B79DD"/>
    <w:rsid w:val="005D425D"/>
    <w:rsid w:val="00732725"/>
    <w:rsid w:val="007D62A2"/>
    <w:rsid w:val="00835FF5"/>
    <w:rsid w:val="0089273D"/>
    <w:rsid w:val="008A1B02"/>
    <w:rsid w:val="00951238"/>
    <w:rsid w:val="00955968"/>
    <w:rsid w:val="00A5704F"/>
    <w:rsid w:val="00A60436"/>
    <w:rsid w:val="00B72DF0"/>
    <w:rsid w:val="00B77CF7"/>
    <w:rsid w:val="00BA3912"/>
    <w:rsid w:val="00BC0F8F"/>
    <w:rsid w:val="00C401E8"/>
    <w:rsid w:val="00CF280A"/>
    <w:rsid w:val="00D4464E"/>
    <w:rsid w:val="00D613A5"/>
    <w:rsid w:val="00D754B0"/>
    <w:rsid w:val="00D95946"/>
    <w:rsid w:val="00DF553B"/>
    <w:rsid w:val="00E02CEA"/>
    <w:rsid w:val="00E17F6F"/>
    <w:rsid w:val="00E9424E"/>
    <w:rsid w:val="00E952CF"/>
    <w:rsid w:val="00EB4AC4"/>
    <w:rsid w:val="00EC563F"/>
    <w:rsid w:val="00F27CB1"/>
    <w:rsid w:val="00F325DF"/>
    <w:rsid w:val="00FB7DE8"/>
    <w:rsid w:val="00FD27D5"/>
    <w:rsid w:val="00FE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481C1"/>
  <w15:chartTrackingRefBased/>
  <w15:docId w15:val="{3ECB638E-867D-4FBD-8F6C-5E6136560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76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09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0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0955"/>
    <w:rPr>
      <w:sz w:val="18"/>
      <w:szCs w:val="18"/>
    </w:rPr>
  </w:style>
  <w:style w:type="table" w:styleId="a7">
    <w:name w:val="Table Grid"/>
    <w:basedOn w:val="a1"/>
    <w:uiPriority w:val="59"/>
    <w:rsid w:val="00F27C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17761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7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mengjia</dc:creator>
  <cp:keywords/>
  <dc:description/>
  <cp:lastModifiedBy>zhangmengjia</cp:lastModifiedBy>
  <cp:revision>520</cp:revision>
  <dcterms:created xsi:type="dcterms:W3CDTF">2022-02-20T13:41:00Z</dcterms:created>
  <dcterms:modified xsi:type="dcterms:W3CDTF">2022-02-23T10:35:00Z</dcterms:modified>
</cp:coreProperties>
</file>